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DCFE2" w14:textId="77777777" w:rsidR="00103CCD" w:rsidRPr="000505CD" w:rsidRDefault="00103CCD" w:rsidP="00103CCD">
      <w:pPr>
        <w:spacing w:line="480" w:lineRule="auto"/>
        <w:contextualSpacing/>
        <w:rPr>
          <w:bCs/>
          <w:i/>
          <w:iCs/>
        </w:rPr>
      </w:pPr>
      <w:r w:rsidRPr="000505CD">
        <w:rPr>
          <w:bCs/>
          <w:i/>
          <w:iCs/>
        </w:rPr>
        <w:t>Supplemental Table 1. Cross-lagged panel model with anxiety as both a predictor and outcome</w:t>
      </w:r>
    </w:p>
    <w:tbl>
      <w:tblPr>
        <w:tblW w:w="8721" w:type="dxa"/>
        <w:tblLook w:val="04A0" w:firstRow="1" w:lastRow="0" w:firstColumn="1" w:lastColumn="0" w:noHBand="0" w:noVBand="1"/>
      </w:tblPr>
      <w:tblGrid>
        <w:gridCol w:w="2443"/>
        <w:gridCol w:w="2443"/>
        <w:gridCol w:w="1347"/>
        <w:gridCol w:w="1347"/>
        <w:gridCol w:w="1141"/>
      </w:tblGrid>
      <w:tr w:rsidR="00103CCD" w:rsidRPr="000505CD" w14:paraId="5C82C70B" w14:textId="77777777" w:rsidTr="00FE0CE8">
        <w:trPr>
          <w:trHeight w:val="630"/>
        </w:trPr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CDAFB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rFonts w:eastAsia="Times New Roman"/>
                <w:color w:val="000000"/>
                <w:lang w:val="en-US"/>
              </w:rPr>
              <w:t>Predictor (</w:t>
            </w:r>
            <w:r w:rsidRPr="000505CD">
              <w:rPr>
                <w:rFonts w:eastAsia="Times New Roman"/>
                <w:i/>
                <w:iCs/>
                <w:color w:val="000000"/>
                <w:lang w:val="en-US"/>
              </w:rPr>
              <w:t>t</w:t>
            </w:r>
            <w:r w:rsidRPr="000505CD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9ACC5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rFonts w:eastAsia="Times New Roman"/>
                <w:color w:val="000000"/>
                <w:lang w:val="en-US"/>
              </w:rPr>
              <w:t>Outcome (</w:t>
            </w:r>
            <w:r w:rsidRPr="000505CD">
              <w:rPr>
                <w:rFonts w:eastAsia="Times New Roman"/>
                <w:i/>
                <w:iCs/>
                <w:color w:val="000000"/>
                <w:lang w:val="en-US"/>
              </w:rPr>
              <w:t>t+1</w:t>
            </w:r>
            <w:r w:rsidRPr="000505CD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5D662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rFonts w:eastAsia="Times New Roman"/>
                <w:color w:val="000000"/>
                <w:lang w:val="en-US"/>
              </w:rPr>
              <w:t>Beta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E5F1F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rFonts w:eastAsia="Times New Roman"/>
                <w:color w:val="000000"/>
                <w:lang w:val="en-US"/>
              </w:rPr>
              <w:t>Std. Err.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3E2DB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rFonts w:eastAsia="Times New Roman"/>
                <w:color w:val="000000"/>
                <w:lang w:val="en-US"/>
              </w:rPr>
              <w:t>p-value</w:t>
            </w:r>
          </w:p>
        </w:tc>
      </w:tr>
      <w:tr w:rsidR="00103CCD" w:rsidRPr="000505CD" w14:paraId="5EC1B29A" w14:textId="77777777" w:rsidTr="00FE0CE8">
        <w:trPr>
          <w:trHeight w:val="300"/>
        </w:trPr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E8E2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Depression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F18E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Depression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AB0E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76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0317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7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5C60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&lt;.001</w:t>
            </w:r>
          </w:p>
        </w:tc>
      </w:tr>
      <w:tr w:rsidR="00103CCD" w:rsidRPr="000505CD" w14:paraId="379746A8" w14:textId="77777777" w:rsidTr="00FE0CE8">
        <w:trPr>
          <w:trHeight w:val="300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DB515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Depression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8B921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2D9F0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-0.07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FB9CE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9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80A13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463</w:t>
            </w:r>
          </w:p>
        </w:tc>
      </w:tr>
      <w:tr w:rsidR="00103CCD" w:rsidRPr="000505CD" w14:paraId="19F071A3" w14:textId="77777777" w:rsidTr="00FE0CE8">
        <w:trPr>
          <w:trHeight w:val="300"/>
        </w:trPr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6702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989C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Depression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6D30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1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C671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8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CE92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206</w:t>
            </w:r>
          </w:p>
        </w:tc>
      </w:tr>
      <w:tr w:rsidR="00103CCD" w:rsidRPr="000505CD" w14:paraId="3E1FFDE3" w14:textId="77777777" w:rsidTr="00FE0CE8">
        <w:trPr>
          <w:trHeight w:val="30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2F57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EE21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3371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8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4C84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5552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&lt;.001</w:t>
            </w:r>
          </w:p>
        </w:tc>
      </w:tr>
      <w:tr w:rsidR="00103CCD" w:rsidRPr="000505CD" w14:paraId="325C0E45" w14:textId="77777777" w:rsidTr="00FE0CE8">
        <w:trPr>
          <w:trHeight w:val="300"/>
        </w:trPr>
        <w:tc>
          <w:tcPr>
            <w:tcW w:w="2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B1CC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2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D221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E892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166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05CC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8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5E5D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5</w:t>
            </w:r>
          </w:p>
        </w:tc>
      </w:tr>
      <w:tr w:rsidR="00103CCD" w:rsidRPr="000505CD" w14:paraId="6BC66E0B" w14:textId="77777777" w:rsidTr="00FE0CE8">
        <w:trPr>
          <w:trHeight w:val="30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49E8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FEC7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0CA8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663F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30DE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68</w:t>
            </w:r>
          </w:p>
        </w:tc>
      </w:tr>
      <w:tr w:rsidR="00103CCD" w:rsidRPr="000505CD" w14:paraId="01755718" w14:textId="77777777" w:rsidTr="00FE0CE8">
        <w:trPr>
          <w:trHeight w:val="300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87B15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69B70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5E41D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-0.18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D10DC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9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CD072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43</w:t>
            </w:r>
          </w:p>
        </w:tc>
      </w:tr>
      <w:tr w:rsidR="00103CCD" w:rsidRPr="000505CD" w14:paraId="374609E4" w14:textId="77777777" w:rsidTr="00FE0CE8">
        <w:trPr>
          <w:trHeight w:val="30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F79B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BE85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9EB1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A821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E88C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387</w:t>
            </w:r>
          </w:p>
        </w:tc>
      </w:tr>
      <w:tr w:rsidR="00103CCD" w:rsidRPr="000505CD" w14:paraId="68A3EA75" w14:textId="77777777" w:rsidTr="00FE0CE8">
        <w:trPr>
          <w:trHeight w:val="30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512A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69DC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0035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7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9838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6133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&lt;.001</w:t>
            </w:r>
          </w:p>
        </w:tc>
      </w:tr>
      <w:tr w:rsidR="00103CCD" w:rsidRPr="000505CD" w14:paraId="7C8796F4" w14:textId="77777777" w:rsidTr="00FE0CE8">
        <w:trPr>
          <w:trHeight w:val="300"/>
        </w:trPr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7593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77E5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70D2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2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FFF4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6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2168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712</w:t>
            </w:r>
          </w:p>
        </w:tc>
      </w:tr>
      <w:tr w:rsidR="00103CCD" w:rsidRPr="000505CD" w14:paraId="2EA2129D" w14:textId="77777777" w:rsidTr="00FE0CE8">
        <w:trPr>
          <w:trHeight w:val="300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6F85C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2ED04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B7537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68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C92C1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7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6AC71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&lt;.001</w:t>
            </w:r>
          </w:p>
        </w:tc>
      </w:tr>
      <w:tr w:rsidR="00103CCD" w:rsidRPr="000505CD" w14:paraId="70B55ADE" w14:textId="77777777" w:rsidTr="00FE0CE8">
        <w:trPr>
          <w:trHeight w:val="30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E748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6B42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7BFF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-0.0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C83F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CDDD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807</w:t>
            </w:r>
          </w:p>
        </w:tc>
      </w:tr>
      <w:tr w:rsidR="00103CCD" w:rsidRPr="000505CD" w14:paraId="1DEF4E12" w14:textId="77777777" w:rsidTr="00FE0CE8">
        <w:trPr>
          <w:trHeight w:val="300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BF0B4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E258C" w14:textId="77777777" w:rsidR="00103CCD" w:rsidRPr="000505CD" w:rsidRDefault="00103CCD" w:rsidP="00FE0CE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344F3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32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8F6FF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7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84A82" w14:textId="77777777" w:rsidR="00103CCD" w:rsidRPr="000505CD" w:rsidRDefault="00103CCD" w:rsidP="00FE0CE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&lt;.001</w:t>
            </w:r>
          </w:p>
        </w:tc>
      </w:tr>
    </w:tbl>
    <w:p w14:paraId="0092D14C" w14:textId="77777777" w:rsidR="00103CCD" w:rsidRPr="006631A6" w:rsidRDefault="00103CCD" w:rsidP="00103CCD">
      <w:pPr>
        <w:spacing w:line="480" w:lineRule="auto"/>
        <w:contextualSpacing/>
        <w:rPr>
          <w:b/>
          <w:lang w:val="en-US"/>
        </w:rPr>
      </w:pPr>
    </w:p>
    <w:p w14:paraId="1B741266" w14:textId="77777777" w:rsidR="00103CCD" w:rsidRDefault="00103CCD" w:rsidP="00103CCD">
      <w:pPr>
        <w:spacing w:line="480" w:lineRule="auto"/>
        <w:contextualSpacing/>
        <w:rPr>
          <w:bCs/>
          <w:i/>
          <w:iCs/>
        </w:rPr>
      </w:pPr>
    </w:p>
    <w:p w14:paraId="4EF298F7" w14:textId="43F8CAD4" w:rsidR="00AA5E69" w:rsidRDefault="00AA5E69">
      <w:pPr>
        <w:spacing w:after="160" w:line="259" w:lineRule="auto"/>
        <w:rPr>
          <w:bCs/>
          <w:i/>
          <w:iCs/>
        </w:rPr>
      </w:pPr>
      <w:r>
        <w:rPr>
          <w:bCs/>
          <w:i/>
          <w:iCs/>
        </w:rPr>
        <w:br w:type="page"/>
      </w:r>
    </w:p>
    <w:p w14:paraId="595B79BB" w14:textId="1E65391E" w:rsidR="00AA5E69" w:rsidRPr="000505CD" w:rsidRDefault="00AA5E69" w:rsidP="00AA5E69">
      <w:pPr>
        <w:spacing w:line="480" w:lineRule="auto"/>
        <w:contextualSpacing/>
        <w:rPr>
          <w:bCs/>
          <w:i/>
          <w:iCs/>
        </w:rPr>
      </w:pPr>
      <w:r w:rsidRPr="000505CD">
        <w:rPr>
          <w:bCs/>
          <w:i/>
          <w:iCs/>
        </w:rPr>
        <w:lastRenderedPageBreak/>
        <w:t>Supplemental Table 2. Cross-lagged panel model with stress as both a predictor and outcome</w:t>
      </w:r>
    </w:p>
    <w:tbl>
      <w:tblPr>
        <w:tblW w:w="8496" w:type="dxa"/>
        <w:tblLook w:val="04A0" w:firstRow="1" w:lastRow="0" w:firstColumn="1" w:lastColumn="0" w:noHBand="0" w:noVBand="1"/>
      </w:tblPr>
      <w:tblGrid>
        <w:gridCol w:w="2380"/>
        <w:gridCol w:w="2380"/>
        <w:gridCol w:w="1312"/>
        <w:gridCol w:w="1312"/>
        <w:gridCol w:w="1112"/>
      </w:tblGrid>
      <w:tr w:rsidR="00AA5E69" w:rsidRPr="000505CD" w14:paraId="395E5737" w14:textId="77777777" w:rsidTr="00CD3D4E">
        <w:trPr>
          <w:trHeight w:val="652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9EEDA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rFonts w:eastAsia="Times New Roman"/>
                <w:color w:val="000000"/>
                <w:lang w:val="en-US"/>
              </w:rPr>
              <w:t>Predictor (</w:t>
            </w:r>
            <w:r w:rsidRPr="000505CD">
              <w:rPr>
                <w:rFonts w:eastAsia="Times New Roman"/>
                <w:i/>
                <w:iCs/>
                <w:color w:val="000000"/>
                <w:lang w:val="en-US"/>
              </w:rPr>
              <w:t>t</w:t>
            </w:r>
            <w:r w:rsidRPr="000505CD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CD49A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rFonts w:eastAsia="Times New Roman"/>
                <w:color w:val="000000"/>
                <w:lang w:val="en-US"/>
              </w:rPr>
              <w:t>Outcome (</w:t>
            </w:r>
            <w:r w:rsidRPr="000505CD">
              <w:rPr>
                <w:rFonts w:eastAsia="Times New Roman"/>
                <w:i/>
                <w:iCs/>
                <w:color w:val="000000"/>
                <w:lang w:val="en-US"/>
              </w:rPr>
              <w:t>t+1</w:t>
            </w:r>
            <w:r w:rsidRPr="000505CD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4BC4A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rFonts w:eastAsia="Times New Roman"/>
                <w:color w:val="000000"/>
                <w:lang w:val="en-US"/>
              </w:rPr>
              <w:t>Beta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81A07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rFonts w:eastAsia="Times New Roman"/>
                <w:color w:val="000000"/>
                <w:lang w:val="en-US"/>
              </w:rPr>
              <w:t>Std. Err.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B72C2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rFonts w:eastAsia="Times New Roman"/>
                <w:color w:val="000000"/>
                <w:lang w:val="en-US"/>
              </w:rPr>
              <w:t>p-value</w:t>
            </w:r>
          </w:p>
        </w:tc>
      </w:tr>
      <w:tr w:rsidR="00AA5E69" w:rsidRPr="000505CD" w14:paraId="18859837" w14:textId="77777777" w:rsidTr="00CD3D4E">
        <w:trPr>
          <w:trHeight w:val="310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B18B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Depressi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1629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Depression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F5B1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808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5620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7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E6C3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&lt;.001</w:t>
            </w:r>
          </w:p>
        </w:tc>
      </w:tr>
      <w:tr w:rsidR="00AA5E69" w:rsidRPr="000505CD" w14:paraId="71AA47C8" w14:textId="77777777" w:rsidTr="00CD3D4E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337F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Depressi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D6DD8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BE816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14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36E0F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10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1F5AA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166</w:t>
            </w:r>
          </w:p>
        </w:tc>
      </w:tr>
      <w:tr w:rsidR="00AA5E69" w:rsidRPr="000505CD" w14:paraId="59731824" w14:textId="77777777" w:rsidTr="00CD3D4E">
        <w:trPr>
          <w:trHeight w:val="310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B95F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32C6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B7C9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738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7C67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66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41DA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&lt;.001</w:t>
            </w:r>
          </w:p>
        </w:tc>
      </w:tr>
      <w:tr w:rsidR="00AA5E69" w:rsidRPr="000505CD" w14:paraId="57B296BC" w14:textId="77777777" w:rsidTr="00CD3D4E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21604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3515F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59303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4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5AA57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8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493B0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549</w:t>
            </w:r>
          </w:p>
        </w:tc>
      </w:tr>
      <w:tr w:rsidR="00AA5E69" w:rsidRPr="000505CD" w14:paraId="10B92730" w14:textId="77777777" w:rsidTr="00CD3D4E">
        <w:trPr>
          <w:trHeight w:val="310"/>
        </w:trPr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954B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46C6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Depression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DC64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9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C697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86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55AA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283</w:t>
            </w:r>
          </w:p>
        </w:tc>
      </w:tr>
      <w:tr w:rsidR="00AA5E69" w:rsidRPr="000505CD" w14:paraId="78A01F89" w14:textId="77777777" w:rsidTr="00CD3D4E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1A68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C393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B64C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378E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8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3A65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98</w:t>
            </w:r>
          </w:p>
        </w:tc>
      </w:tr>
      <w:tr w:rsidR="00AA5E69" w:rsidRPr="000505CD" w14:paraId="15F22DF6" w14:textId="77777777" w:rsidTr="00CD3D4E">
        <w:trPr>
          <w:trHeight w:val="310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CBB9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42E8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C229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732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4662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96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ECE0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&lt;.001</w:t>
            </w:r>
          </w:p>
        </w:tc>
      </w:tr>
      <w:tr w:rsidR="00AA5E69" w:rsidRPr="000505CD" w14:paraId="65C10560" w14:textId="77777777" w:rsidTr="00CD3D4E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EF04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2C37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29ED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1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2AF5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8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EC40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112</w:t>
            </w:r>
          </w:p>
        </w:tc>
      </w:tr>
      <w:tr w:rsidR="00AA5E69" w:rsidRPr="000505CD" w14:paraId="00504DA2" w14:textId="77777777" w:rsidTr="00CD3D4E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2192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CB4E2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40996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-0.1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07DE9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9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B12E3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64</w:t>
            </w:r>
          </w:p>
        </w:tc>
      </w:tr>
      <w:tr w:rsidR="00AA5E69" w:rsidRPr="000505CD" w14:paraId="315387CF" w14:textId="77777777" w:rsidTr="00CD3D4E">
        <w:trPr>
          <w:trHeight w:val="310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F80D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C70A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BB53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-0.029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4030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7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2D87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672</w:t>
            </w:r>
          </w:p>
        </w:tc>
      </w:tr>
      <w:tr w:rsidR="00AA5E69" w:rsidRPr="000505CD" w14:paraId="171C5BAB" w14:textId="77777777" w:rsidTr="00CD3D4E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DDC19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1AB5D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7C111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70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65815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6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DEC3B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&lt;.001</w:t>
            </w:r>
          </w:p>
        </w:tc>
      </w:tr>
      <w:tr w:rsidR="00AA5E69" w:rsidRPr="000505CD" w14:paraId="17B42FC9" w14:textId="77777777" w:rsidTr="00CD3D4E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667E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D288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6E51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FB22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1BCC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825</w:t>
            </w:r>
          </w:p>
        </w:tc>
      </w:tr>
      <w:tr w:rsidR="00AA5E69" w:rsidRPr="000505CD" w14:paraId="0D7D62F7" w14:textId="77777777" w:rsidTr="00CD3D4E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A0137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D9AF6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E8C23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3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2DA1B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7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60AE9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&lt;.001</w:t>
            </w:r>
          </w:p>
        </w:tc>
      </w:tr>
    </w:tbl>
    <w:p w14:paraId="7A3E3902" w14:textId="77777777" w:rsidR="00AA5E69" w:rsidRDefault="00AA5E69">
      <w:pPr>
        <w:spacing w:after="160" w:line="259" w:lineRule="auto"/>
        <w:rPr>
          <w:bCs/>
          <w:i/>
          <w:iCs/>
        </w:rPr>
      </w:pPr>
    </w:p>
    <w:p w14:paraId="5A149B04" w14:textId="77777777" w:rsidR="00AA5E69" w:rsidRDefault="00AA5E69">
      <w:pPr>
        <w:spacing w:after="160" w:line="259" w:lineRule="auto"/>
        <w:rPr>
          <w:bCs/>
          <w:i/>
          <w:iCs/>
        </w:rPr>
      </w:pPr>
      <w:r>
        <w:rPr>
          <w:bCs/>
          <w:i/>
          <w:iCs/>
        </w:rPr>
        <w:br w:type="page"/>
      </w:r>
    </w:p>
    <w:p w14:paraId="0E8A9684" w14:textId="77777777" w:rsidR="00AA5E69" w:rsidRDefault="00AA5E69" w:rsidP="00AA5E69">
      <w:pPr>
        <w:spacing w:line="240" w:lineRule="auto"/>
        <w:contextualSpacing/>
        <w:rPr>
          <w:bCs/>
          <w:i/>
          <w:iCs/>
        </w:rPr>
      </w:pPr>
      <w:r>
        <w:rPr>
          <w:bCs/>
          <w:i/>
          <w:iCs/>
        </w:rPr>
        <w:lastRenderedPageBreak/>
        <w:t xml:space="preserve">Supplemental </w:t>
      </w:r>
      <w:r w:rsidRPr="00027A96">
        <w:rPr>
          <w:bCs/>
          <w:i/>
          <w:iCs/>
        </w:rPr>
        <w:t xml:space="preserve">Table </w:t>
      </w:r>
      <w:r>
        <w:rPr>
          <w:bCs/>
          <w:i/>
          <w:iCs/>
        </w:rPr>
        <w:t>3</w:t>
      </w:r>
      <w:r w:rsidRPr="00027A96">
        <w:rPr>
          <w:bCs/>
          <w:i/>
          <w:iCs/>
        </w:rPr>
        <w:t xml:space="preserve">. Cross-lagged panel model </w:t>
      </w:r>
      <w:r>
        <w:rPr>
          <w:bCs/>
          <w:i/>
          <w:iCs/>
        </w:rPr>
        <w:t>with insomnia as both a predictor and outcome</w:t>
      </w:r>
    </w:p>
    <w:p w14:paraId="75BCFBD3" w14:textId="77777777" w:rsidR="00AA5E69" w:rsidRPr="00176099" w:rsidRDefault="00AA5E69" w:rsidP="00AA5E69">
      <w:pPr>
        <w:spacing w:line="240" w:lineRule="auto"/>
        <w:contextualSpacing/>
        <w:rPr>
          <w:bCs/>
          <w:i/>
          <w:iCs/>
        </w:rPr>
      </w:pPr>
    </w:p>
    <w:tbl>
      <w:tblPr>
        <w:tblW w:w="8765" w:type="dxa"/>
        <w:tblLook w:val="04A0" w:firstRow="1" w:lastRow="0" w:firstColumn="1" w:lastColumn="0" w:noHBand="0" w:noVBand="1"/>
      </w:tblPr>
      <w:tblGrid>
        <w:gridCol w:w="2455"/>
        <w:gridCol w:w="2455"/>
        <w:gridCol w:w="1354"/>
        <w:gridCol w:w="1354"/>
        <w:gridCol w:w="1147"/>
      </w:tblGrid>
      <w:tr w:rsidR="00AA5E69" w:rsidRPr="000505CD" w14:paraId="6742879C" w14:textId="77777777" w:rsidTr="00CD3D4E">
        <w:trPr>
          <w:trHeight w:val="638"/>
        </w:trPr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5BE7E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rFonts w:eastAsia="Times New Roman"/>
                <w:color w:val="000000"/>
                <w:lang w:val="en-US"/>
              </w:rPr>
              <w:t>Predictor (</w:t>
            </w:r>
            <w:r w:rsidRPr="000505CD">
              <w:rPr>
                <w:rFonts w:eastAsia="Times New Roman"/>
                <w:i/>
                <w:iCs/>
                <w:color w:val="000000"/>
                <w:lang w:val="en-US"/>
              </w:rPr>
              <w:t>t</w:t>
            </w:r>
            <w:r w:rsidRPr="000505CD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9D6E4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rFonts w:eastAsia="Times New Roman"/>
                <w:color w:val="000000"/>
                <w:lang w:val="en-US"/>
              </w:rPr>
              <w:t>Outcome (</w:t>
            </w:r>
            <w:r w:rsidRPr="000505CD">
              <w:rPr>
                <w:rFonts w:eastAsia="Times New Roman"/>
                <w:i/>
                <w:iCs/>
                <w:color w:val="000000"/>
                <w:lang w:val="en-US"/>
              </w:rPr>
              <w:t>t+1</w:t>
            </w:r>
            <w:r w:rsidRPr="000505CD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5D10D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rFonts w:eastAsia="Times New Roman"/>
                <w:color w:val="000000"/>
                <w:lang w:val="en-US"/>
              </w:rPr>
              <w:t>Beta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1D2F7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rFonts w:eastAsia="Times New Roman"/>
                <w:color w:val="000000"/>
                <w:lang w:val="en-US"/>
              </w:rPr>
              <w:t>Std. Err.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70F4C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rFonts w:eastAsia="Times New Roman"/>
                <w:color w:val="000000"/>
                <w:lang w:val="en-US"/>
              </w:rPr>
              <w:t>p-value</w:t>
            </w:r>
          </w:p>
        </w:tc>
      </w:tr>
      <w:tr w:rsidR="00AA5E69" w:rsidRPr="000505CD" w14:paraId="39459F4C" w14:textId="77777777" w:rsidTr="00CD3D4E">
        <w:trPr>
          <w:trHeight w:val="303"/>
        </w:trPr>
        <w:tc>
          <w:tcPr>
            <w:tcW w:w="2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63EE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Depression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8FC1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Depression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C757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794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217C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64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5375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&lt;.001</w:t>
            </w:r>
          </w:p>
        </w:tc>
      </w:tr>
      <w:tr w:rsidR="00AA5E69" w:rsidRPr="000505CD" w14:paraId="1CACDF19" w14:textId="77777777" w:rsidTr="00CD3D4E">
        <w:trPr>
          <w:trHeight w:val="303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D00C0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Depression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28CEF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575BA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11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256A9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10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34F11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297</w:t>
            </w:r>
          </w:p>
        </w:tc>
      </w:tr>
      <w:tr w:rsidR="00AA5E69" w:rsidRPr="000505CD" w14:paraId="195EA879" w14:textId="77777777" w:rsidTr="00CD3D4E">
        <w:trPr>
          <w:trHeight w:val="303"/>
        </w:trPr>
        <w:tc>
          <w:tcPr>
            <w:tcW w:w="2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8419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7E88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243C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752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0329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67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355A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&lt;.001</w:t>
            </w:r>
          </w:p>
        </w:tc>
      </w:tr>
      <w:tr w:rsidR="00AA5E69" w:rsidRPr="000505CD" w14:paraId="0FB0A768" w14:textId="77777777" w:rsidTr="00CD3D4E">
        <w:trPr>
          <w:trHeight w:val="303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1D736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A27BB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30719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4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445F0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8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BEBC5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596</w:t>
            </w:r>
          </w:p>
        </w:tc>
      </w:tr>
      <w:tr w:rsidR="00AA5E69" w:rsidRPr="000505CD" w14:paraId="6F361ADF" w14:textId="77777777" w:rsidTr="00CD3D4E">
        <w:trPr>
          <w:trHeight w:val="303"/>
        </w:trPr>
        <w:tc>
          <w:tcPr>
            <w:tcW w:w="24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F529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D818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0563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758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5365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67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3EE1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&lt;.001</w:t>
            </w:r>
          </w:p>
        </w:tc>
      </w:tr>
      <w:tr w:rsidR="00AA5E69" w:rsidRPr="000505CD" w14:paraId="5FFA4B3B" w14:textId="77777777" w:rsidTr="00CD3D4E">
        <w:trPr>
          <w:trHeight w:val="303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1D4C0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B876B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6DA28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-0.02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BF28B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8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49950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786</w:t>
            </w:r>
          </w:p>
        </w:tc>
      </w:tr>
      <w:tr w:rsidR="00AA5E69" w:rsidRPr="000505CD" w14:paraId="06A1DE56" w14:textId="77777777" w:rsidTr="00CD3D4E">
        <w:trPr>
          <w:trHeight w:val="303"/>
        </w:trPr>
        <w:tc>
          <w:tcPr>
            <w:tcW w:w="24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06FA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77EA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Depression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36B4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69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8A69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79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8ABA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383</w:t>
            </w:r>
          </w:p>
        </w:tc>
      </w:tr>
      <w:tr w:rsidR="00AA5E69" w:rsidRPr="000505CD" w14:paraId="3D9D0B86" w14:textId="77777777" w:rsidTr="00CD3D4E">
        <w:trPr>
          <w:trHeight w:val="303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37C7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790E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C48F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7DD0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8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6290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256</w:t>
            </w:r>
          </w:p>
        </w:tc>
      </w:tr>
      <w:tr w:rsidR="00AA5E69" w:rsidRPr="000505CD" w14:paraId="39B14B01" w14:textId="77777777" w:rsidTr="00CD3D4E">
        <w:trPr>
          <w:trHeight w:val="303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EC05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5B93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F57C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8325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8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E7E6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312</w:t>
            </w:r>
          </w:p>
        </w:tc>
      </w:tr>
      <w:tr w:rsidR="00AA5E69" w:rsidRPr="000505CD" w14:paraId="6C811BF8" w14:textId="77777777" w:rsidTr="00CD3D4E">
        <w:trPr>
          <w:trHeight w:val="303"/>
        </w:trPr>
        <w:tc>
          <w:tcPr>
            <w:tcW w:w="24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4725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24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31DC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691C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713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4D1C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92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016A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&lt;.001</w:t>
            </w:r>
          </w:p>
        </w:tc>
      </w:tr>
      <w:tr w:rsidR="00AA5E69" w:rsidRPr="000505CD" w14:paraId="1ABAEEB7" w14:textId="77777777" w:rsidTr="00CD3D4E">
        <w:trPr>
          <w:trHeight w:val="303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AD87B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FA301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D194E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-0.19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0AB2A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33E53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32</w:t>
            </w:r>
          </w:p>
        </w:tc>
      </w:tr>
      <w:tr w:rsidR="00AA5E69" w:rsidRPr="000505CD" w14:paraId="03D12B09" w14:textId="77777777" w:rsidTr="00CD3D4E">
        <w:trPr>
          <w:trHeight w:val="303"/>
        </w:trPr>
        <w:tc>
          <w:tcPr>
            <w:tcW w:w="2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9FED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F879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2EB1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5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3C82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5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F29D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336</w:t>
            </w:r>
          </w:p>
        </w:tc>
      </w:tr>
      <w:tr w:rsidR="00AA5E69" w:rsidRPr="000505CD" w14:paraId="2906567A" w14:textId="77777777" w:rsidTr="00CD3D4E">
        <w:trPr>
          <w:trHeight w:val="303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C9C04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9EB39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18BCD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33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D03C0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7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5B325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&lt;.001</w:t>
            </w:r>
          </w:p>
        </w:tc>
      </w:tr>
    </w:tbl>
    <w:p w14:paraId="73305D76" w14:textId="77777777" w:rsidR="00AA5E69" w:rsidRDefault="00AA5E69" w:rsidP="00AA5E69">
      <w:pPr>
        <w:spacing w:line="480" w:lineRule="auto"/>
        <w:contextualSpacing/>
        <w:rPr>
          <w:b/>
        </w:rPr>
      </w:pPr>
    </w:p>
    <w:p w14:paraId="5F22B2AE" w14:textId="401E00E1" w:rsidR="00AA5E69" w:rsidRDefault="00AA5E69">
      <w:pPr>
        <w:spacing w:after="160" w:line="259" w:lineRule="auto"/>
        <w:rPr>
          <w:bCs/>
          <w:i/>
          <w:iCs/>
        </w:rPr>
      </w:pPr>
      <w:r>
        <w:rPr>
          <w:bCs/>
          <w:i/>
          <w:iCs/>
        </w:rPr>
        <w:br w:type="page"/>
      </w:r>
    </w:p>
    <w:p w14:paraId="425B5CCD" w14:textId="77777777" w:rsidR="00AA5E69" w:rsidRPr="000505CD" w:rsidRDefault="00AA5E69" w:rsidP="00AA5E69">
      <w:pPr>
        <w:spacing w:line="240" w:lineRule="auto"/>
        <w:contextualSpacing/>
        <w:rPr>
          <w:bCs/>
          <w:i/>
          <w:iCs/>
        </w:rPr>
      </w:pPr>
      <w:r w:rsidRPr="000505CD">
        <w:rPr>
          <w:bCs/>
          <w:i/>
          <w:iCs/>
        </w:rPr>
        <w:lastRenderedPageBreak/>
        <w:t>Supplemental Table 4. Cross-lagged panel model with physical activity as both a predictor and outcome</w:t>
      </w:r>
    </w:p>
    <w:p w14:paraId="46040162" w14:textId="77777777" w:rsidR="00AA5E69" w:rsidRPr="000505CD" w:rsidRDefault="00AA5E69" w:rsidP="00AA5E69">
      <w:pPr>
        <w:spacing w:line="240" w:lineRule="auto"/>
        <w:contextualSpacing/>
        <w:rPr>
          <w:bCs/>
          <w:i/>
          <w:iCs/>
        </w:rPr>
      </w:pPr>
    </w:p>
    <w:tbl>
      <w:tblPr>
        <w:tblW w:w="8510" w:type="dxa"/>
        <w:tblLook w:val="04A0" w:firstRow="1" w:lastRow="0" w:firstColumn="1" w:lastColumn="0" w:noHBand="0" w:noVBand="1"/>
      </w:tblPr>
      <w:tblGrid>
        <w:gridCol w:w="2384"/>
        <w:gridCol w:w="2384"/>
        <w:gridCol w:w="1314"/>
        <w:gridCol w:w="1314"/>
        <w:gridCol w:w="1114"/>
      </w:tblGrid>
      <w:tr w:rsidR="00AA5E69" w:rsidRPr="000505CD" w14:paraId="56BAA464" w14:textId="77777777" w:rsidTr="00CD3D4E">
        <w:trPr>
          <w:trHeight w:val="646"/>
        </w:trPr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EF6F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rFonts w:eastAsia="Times New Roman"/>
                <w:color w:val="000000"/>
                <w:lang w:val="en-US"/>
              </w:rPr>
              <w:t>Predictor (</w:t>
            </w:r>
            <w:r w:rsidRPr="000505CD">
              <w:rPr>
                <w:rFonts w:eastAsia="Times New Roman"/>
                <w:i/>
                <w:iCs/>
                <w:color w:val="000000"/>
                <w:lang w:val="en-US"/>
              </w:rPr>
              <w:t>t</w:t>
            </w:r>
            <w:r w:rsidRPr="000505CD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F3F34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rFonts w:eastAsia="Times New Roman"/>
                <w:color w:val="000000"/>
                <w:lang w:val="en-US"/>
              </w:rPr>
              <w:t>Outcome (</w:t>
            </w:r>
            <w:r w:rsidRPr="000505CD">
              <w:rPr>
                <w:rFonts w:eastAsia="Times New Roman"/>
                <w:i/>
                <w:iCs/>
                <w:color w:val="000000"/>
                <w:lang w:val="en-US"/>
              </w:rPr>
              <w:t>t+1</w:t>
            </w:r>
            <w:r w:rsidRPr="000505CD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88B7A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rFonts w:eastAsia="Times New Roman"/>
                <w:color w:val="000000"/>
                <w:lang w:val="en-US"/>
              </w:rPr>
              <w:t>Beta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B9C23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rFonts w:eastAsia="Times New Roman"/>
                <w:color w:val="000000"/>
                <w:lang w:val="en-US"/>
              </w:rPr>
              <w:t>Std. Err.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1DC3B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rFonts w:eastAsia="Times New Roman"/>
                <w:color w:val="000000"/>
                <w:lang w:val="en-US"/>
              </w:rPr>
              <w:t>p-value</w:t>
            </w:r>
          </w:p>
        </w:tc>
      </w:tr>
      <w:tr w:rsidR="00AA5E69" w:rsidRPr="000505CD" w14:paraId="6DEC527E" w14:textId="77777777" w:rsidTr="00CD3D4E">
        <w:trPr>
          <w:trHeight w:val="307"/>
        </w:trPr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6BD1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Depression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0272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Depression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C13A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777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CAE6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54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CB12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&lt;.001</w:t>
            </w:r>
          </w:p>
        </w:tc>
      </w:tr>
      <w:tr w:rsidR="00AA5E69" w:rsidRPr="000505CD" w14:paraId="0DE13AA2" w14:textId="77777777" w:rsidTr="00CD3D4E">
        <w:trPr>
          <w:trHeight w:val="307"/>
        </w:trPr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5ADA0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Depression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2A4B9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61FA0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-0.09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835D7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15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61E31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538</w:t>
            </w:r>
          </w:p>
        </w:tc>
      </w:tr>
      <w:tr w:rsidR="00AA5E69" w:rsidRPr="000505CD" w14:paraId="57588948" w14:textId="77777777" w:rsidTr="00CD3D4E">
        <w:trPr>
          <w:trHeight w:val="307"/>
        </w:trPr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23DC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5B94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207F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761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78FC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58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3503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&lt;.001</w:t>
            </w:r>
          </w:p>
        </w:tc>
      </w:tr>
      <w:tr w:rsidR="00AA5E69" w:rsidRPr="000505CD" w14:paraId="3FB60B30" w14:textId="77777777" w:rsidTr="00CD3D4E">
        <w:trPr>
          <w:trHeight w:val="307"/>
        </w:trPr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77D26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90D86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884C1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-0.05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9A6FE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12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85809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669</w:t>
            </w:r>
          </w:p>
        </w:tc>
      </w:tr>
      <w:tr w:rsidR="00AA5E69" w:rsidRPr="000505CD" w14:paraId="4CA83C2E" w14:textId="77777777" w:rsidTr="00CD3D4E">
        <w:trPr>
          <w:trHeight w:val="307"/>
        </w:trPr>
        <w:tc>
          <w:tcPr>
            <w:tcW w:w="2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19F0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DC70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7CC5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757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615D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6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17C9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&lt;.001</w:t>
            </w:r>
          </w:p>
        </w:tc>
      </w:tr>
      <w:tr w:rsidR="00AA5E69" w:rsidRPr="000505CD" w14:paraId="6361181F" w14:textId="77777777" w:rsidTr="00CD3D4E">
        <w:trPr>
          <w:trHeight w:val="307"/>
        </w:trPr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99975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11B2A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BBEE6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1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75093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11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AFB21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9</w:t>
            </w:r>
          </w:p>
        </w:tc>
      </w:tr>
      <w:tr w:rsidR="00AA5E69" w:rsidRPr="000505CD" w14:paraId="68ED4357" w14:textId="77777777" w:rsidTr="00CD3D4E">
        <w:trPr>
          <w:trHeight w:val="307"/>
        </w:trPr>
        <w:tc>
          <w:tcPr>
            <w:tcW w:w="2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5620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BC94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4106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736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530F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6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0BAF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&lt;.001</w:t>
            </w:r>
          </w:p>
        </w:tc>
      </w:tr>
      <w:tr w:rsidR="00AA5E69" w:rsidRPr="000505CD" w14:paraId="0D88B9DE" w14:textId="77777777" w:rsidTr="00CD3D4E">
        <w:trPr>
          <w:trHeight w:val="307"/>
        </w:trPr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D49BA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25EB4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7FC3B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-0.08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418F0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1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D56D4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43</w:t>
            </w:r>
          </w:p>
        </w:tc>
      </w:tr>
      <w:tr w:rsidR="00AA5E69" w:rsidRPr="000505CD" w14:paraId="6C8F0180" w14:textId="77777777" w:rsidTr="00CD3D4E">
        <w:trPr>
          <w:trHeight w:val="307"/>
        </w:trPr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2BA0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78E2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Depression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552F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-0.085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D92C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61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3272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166</w:t>
            </w:r>
          </w:p>
        </w:tc>
      </w:tr>
      <w:tr w:rsidR="00AA5E69" w:rsidRPr="000505CD" w14:paraId="13053627" w14:textId="77777777" w:rsidTr="00CD3D4E">
        <w:trPr>
          <w:trHeight w:val="307"/>
        </w:trPr>
        <w:tc>
          <w:tcPr>
            <w:tcW w:w="23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6D48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23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3EA5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Anxiety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1178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-0.063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CDAE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65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890A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327</w:t>
            </w:r>
          </w:p>
        </w:tc>
      </w:tr>
      <w:tr w:rsidR="00AA5E69" w:rsidRPr="000505CD" w14:paraId="26F5C5C7" w14:textId="77777777" w:rsidTr="00CD3D4E">
        <w:trPr>
          <w:trHeight w:val="307"/>
        </w:trPr>
        <w:tc>
          <w:tcPr>
            <w:tcW w:w="2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30D6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2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6433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Stress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C5ED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-0.077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074A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64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74D5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231</w:t>
            </w:r>
          </w:p>
        </w:tc>
      </w:tr>
      <w:tr w:rsidR="00AA5E69" w:rsidRPr="000505CD" w14:paraId="281B0566" w14:textId="77777777" w:rsidTr="00CD3D4E">
        <w:trPr>
          <w:trHeight w:val="307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3830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5B8F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Insomni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59C8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-0.03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4FE2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5F40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639</w:t>
            </w:r>
          </w:p>
        </w:tc>
      </w:tr>
      <w:tr w:rsidR="00AA5E69" w:rsidRPr="000505CD" w14:paraId="4140780F" w14:textId="77777777" w:rsidTr="00CD3D4E">
        <w:trPr>
          <w:trHeight w:val="307"/>
        </w:trPr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AEA4E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B7A6B" w14:textId="77777777" w:rsidR="00AA5E69" w:rsidRPr="000505CD" w:rsidRDefault="00AA5E69" w:rsidP="00CD3D4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Physical Activity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42AAB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33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5CD1E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0.07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AE06C" w14:textId="77777777" w:rsidR="00AA5E69" w:rsidRPr="000505CD" w:rsidRDefault="00AA5E69" w:rsidP="00CD3D4E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505CD">
              <w:rPr>
                <w:color w:val="000000"/>
              </w:rPr>
              <w:t>&lt;.001</w:t>
            </w:r>
          </w:p>
        </w:tc>
      </w:tr>
    </w:tbl>
    <w:p w14:paraId="614AB5B5" w14:textId="77777777" w:rsidR="00AA5E69" w:rsidRPr="000505CD" w:rsidRDefault="00AA5E69" w:rsidP="00AA5E69">
      <w:pPr>
        <w:spacing w:line="480" w:lineRule="auto"/>
        <w:contextualSpacing/>
        <w:rPr>
          <w:b/>
        </w:rPr>
      </w:pPr>
    </w:p>
    <w:p w14:paraId="0A29CDEE" w14:textId="77777777" w:rsidR="00AA5E69" w:rsidRDefault="00AA5E69" w:rsidP="00AA5E69">
      <w:pPr>
        <w:spacing w:line="480" w:lineRule="auto"/>
        <w:contextualSpacing/>
        <w:jc w:val="center"/>
        <w:rPr>
          <w:b/>
        </w:rPr>
      </w:pPr>
    </w:p>
    <w:p w14:paraId="00CDC987" w14:textId="77777777" w:rsidR="00AA5E69" w:rsidRDefault="00AA5E69" w:rsidP="00AA5E69">
      <w:pPr>
        <w:spacing w:line="240" w:lineRule="auto"/>
        <w:contextualSpacing/>
        <w:rPr>
          <w:bCs/>
          <w:i/>
          <w:iCs/>
        </w:rPr>
      </w:pPr>
    </w:p>
    <w:p w14:paraId="5BFADF74" w14:textId="77777777" w:rsidR="00103CCD" w:rsidRDefault="00103CCD" w:rsidP="00103CCD">
      <w:pPr>
        <w:spacing w:line="480" w:lineRule="auto"/>
        <w:contextualSpacing/>
        <w:rPr>
          <w:bCs/>
          <w:i/>
          <w:iCs/>
        </w:rPr>
      </w:pPr>
    </w:p>
    <w:p w14:paraId="512DA6EF" w14:textId="77777777" w:rsidR="00103CCD" w:rsidRDefault="00103CCD" w:rsidP="00103CCD">
      <w:pPr>
        <w:spacing w:line="480" w:lineRule="auto"/>
        <w:contextualSpacing/>
        <w:rPr>
          <w:bCs/>
          <w:i/>
          <w:iCs/>
        </w:rPr>
      </w:pPr>
    </w:p>
    <w:p w14:paraId="5F6A03FA" w14:textId="77777777" w:rsidR="00103CCD" w:rsidRDefault="00103CCD" w:rsidP="00103CCD">
      <w:pPr>
        <w:spacing w:line="480" w:lineRule="auto"/>
        <w:contextualSpacing/>
        <w:rPr>
          <w:bCs/>
          <w:i/>
          <w:iCs/>
        </w:rPr>
      </w:pPr>
    </w:p>
    <w:p w14:paraId="01276FE8" w14:textId="77777777" w:rsidR="00103CCD" w:rsidRDefault="00103CCD" w:rsidP="00103CCD">
      <w:pPr>
        <w:spacing w:line="480" w:lineRule="auto"/>
        <w:contextualSpacing/>
        <w:rPr>
          <w:bCs/>
          <w:i/>
          <w:iCs/>
        </w:rPr>
      </w:pPr>
    </w:p>
    <w:p w14:paraId="60FCC1D7" w14:textId="77777777" w:rsidR="00103CCD" w:rsidRDefault="00103CCD" w:rsidP="00103CCD">
      <w:pPr>
        <w:spacing w:line="480" w:lineRule="auto"/>
        <w:contextualSpacing/>
        <w:rPr>
          <w:bCs/>
          <w:i/>
          <w:iCs/>
        </w:rPr>
      </w:pPr>
    </w:p>
    <w:p w14:paraId="5BA5358A" w14:textId="77777777" w:rsidR="00103CCD" w:rsidRDefault="00103CCD" w:rsidP="00103CCD">
      <w:pPr>
        <w:spacing w:line="480" w:lineRule="auto"/>
        <w:contextualSpacing/>
        <w:rPr>
          <w:bCs/>
          <w:i/>
          <w:iCs/>
        </w:rPr>
      </w:pPr>
    </w:p>
    <w:p w14:paraId="6C03CBAB" w14:textId="77777777" w:rsidR="00103CCD" w:rsidRDefault="00103CCD" w:rsidP="00103CCD">
      <w:pPr>
        <w:spacing w:line="480" w:lineRule="auto"/>
        <w:contextualSpacing/>
        <w:rPr>
          <w:bCs/>
          <w:i/>
          <w:iCs/>
        </w:rPr>
      </w:pPr>
    </w:p>
    <w:p w14:paraId="68A94579" w14:textId="77777777" w:rsidR="00103CCD" w:rsidRDefault="00103CCD" w:rsidP="00103CCD">
      <w:pPr>
        <w:spacing w:line="480" w:lineRule="auto"/>
        <w:contextualSpacing/>
        <w:rPr>
          <w:bCs/>
          <w:i/>
          <w:iCs/>
        </w:rPr>
      </w:pPr>
    </w:p>
    <w:p w14:paraId="40DB1197" w14:textId="77777777" w:rsidR="00103CCD" w:rsidRDefault="00103CCD" w:rsidP="00103CCD">
      <w:pPr>
        <w:spacing w:line="480" w:lineRule="auto"/>
        <w:contextualSpacing/>
        <w:rPr>
          <w:bCs/>
          <w:i/>
          <w:iCs/>
        </w:rPr>
      </w:pPr>
    </w:p>
    <w:p w14:paraId="2F3EB781" w14:textId="77777777" w:rsidR="00103CCD" w:rsidRDefault="00103CCD" w:rsidP="00103CCD">
      <w:pPr>
        <w:spacing w:line="480" w:lineRule="auto"/>
        <w:contextualSpacing/>
        <w:rPr>
          <w:bCs/>
          <w:i/>
          <w:iCs/>
        </w:rPr>
      </w:pPr>
    </w:p>
    <w:sectPr w:rsidR="00103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CCD"/>
    <w:rsid w:val="00103CCD"/>
    <w:rsid w:val="003678C6"/>
    <w:rsid w:val="00A454E7"/>
    <w:rsid w:val="00AA5E69"/>
    <w:rsid w:val="00D83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CD33C"/>
  <w15:chartTrackingRefBased/>
  <w15:docId w15:val="{D23C5D1F-AEF9-4AFF-A4DD-B982C6C68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CC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hl, Sarah</dc:creator>
  <cp:keywords/>
  <dc:description/>
  <cp:lastModifiedBy>Gerlach, Andrew</cp:lastModifiedBy>
  <cp:revision>3</cp:revision>
  <dcterms:created xsi:type="dcterms:W3CDTF">2022-08-31T14:40:00Z</dcterms:created>
  <dcterms:modified xsi:type="dcterms:W3CDTF">2022-08-31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07-07T12:49:36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fbe885e-141c-4e8d-9763-f7df472f30d2</vt:lpwstr>
  </property>
  <property fmtid="{D5CDD505-2E9C-101B-9397-08002B2CF9AE}" pid="8" name="MSIP_Label_5e4b1be8-281e-475d-98b0-21c3457e5a46_ContentBits">
    <vt:lpwstr>0</vt:lpwstr>
  </property>
</Properties>
</file>